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05"/>
        <w:tblW w:w="12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140"/>
        <w:gridCol w:w="1480"/>
        <w:gridCol w:w="1560"/>
        <w:gridCol w:w="1440"/>
        <w:gridCol w:w="1910"/>
        <w:gridCol w:w="2610"/>
        <w:gridCol w:w="1060"/>
      </w:tblGrid>
      <w:tr w:rsidR="00C72D50" w:rsidRPr="00C72D50" w:rsidTr="00C72D50">
        <w:trPr>
          <w:trHeight w:val="232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Cohor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Gen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SN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Chromoso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Polymorphism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Method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ffect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Location</w:t>
            </w:r>
          </w:p>
        </w:tc>
      </w:tr>
      <w:tr w:rsidR="00C72D50" w:rsidRPr="00C72D50" w:rsidTr="00C72D50">
        <w:trPr>
          <w:trHeight w:val="695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WB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DAR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281477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q23</w:t>
            </w:r>
          </w:p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 xml:space="preserve">Loss of function in </w:t>
            </w: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GATA</w:t>
            </w: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 xml:space="preserve"> binding motif abolishes expression on </w:t>
            </w:r>
            <w:proofErr w:type="spellStart"/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rythroids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5’UTR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DARC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1207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q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/G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Determines Duffy blood group antigen expression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IFI1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</w:rPr>
              <w:t>rs46576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q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/G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idirectional Sanger Sequenci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tr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PSMD3-CSF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40653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7q2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C/T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tr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CDK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4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7q21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C/T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5’UTR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CXCL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91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4q13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lbuminuri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APOL1 </w:t>
            </w: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 xml:space="preserve"> G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7388531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22q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/G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lters structure of SRA Trypanosomal binding sit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APOL1</w:t>
            </w: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 xml:space="preserve">  G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717853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22q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 frame 6bp deletion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Bidirectional Sanger Sequenci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Alters structure of SRA Trypanosomal binding sit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eNOS    </w:t>
            </w: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4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VNT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7q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27bp repeat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PCR for VNTR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tron</w:t>
            </w:r>
          </w:p>
        </w:tc>
      </w:tr>
      <w:tr w:rsidR="00C72D50" w:rsidRPr="00C72D50" w:rsidTr="00C72D50">
        <w:trPr>
          <w:trHeight w:val="695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eNOS</w:t>
            </w:r>
          </w:p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179998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7q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G/T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Missense mutation, 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  <w:tr w:rsidR="00C72D50" w:rsidRPr="00C72D50" w:rsidTr="00C72D50">
        <w:trPr>
          <w:trHeight w:val="384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eNO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207074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7q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crease mRNA expression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Promoter</w:t>
            </w:r>
          </w:p>
        </w:tc>
      </w:tr>
      <w:tr w:rsidR="00C72D50" w:rsidRPr="00C72D50" w:rsidTr="00C72D50">
        <w:trPr>
          <w:trHeight w:val="695"/>
        </w:trPr>
        <w:tc>
          <w:tcPr>
            <w:tcW w:w="1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CUBN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791897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0p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/G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Missense mutation Unknown effect, susceptibility biomark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Intron</w:t>
            </w:r>
          </w:p>
        </w:tc>
      </w:tr>
      <w:tr w:rsidR="00C72D50" w:rsidRPr="00C72D50" w:rsidTr="00C72D50">
        <w:trPr>
          <w:trHeight w:val="464"/>
        </w:trPr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CUBN</w:t>
            </w:r>
          </w:p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i/>
                <w:i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rs18012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10p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/C</w:t>
            </w:r>
          </w:p>
        </w:tc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Taq Ma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Missense mutation, alters protein binding sit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:rsidR="00C72D50" w:rsidRPr="00C72D50" w:rsidRDefault="00C72D50" w:rsidP="00C72D50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72D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</w:rPr>
              <w:t>Exon</w:t>
            </w:r>
          </w:p>
        </w:tc>
      </w:tr>
    </w:tbl>
    <w:p w:rsidR="00C72D50" w:rsidRDefault="00AE392A" w:rsidP="00C72D50">
      <w:r>
        <w:rPr>
          <w:rFonts w:ascii="Arial" w:hAnsi="Arial" w:cs="Arial"/>
          <w:b/>
        </w:rPr>
        <w:t>S</w:t>
      </w:r>
      <w:r w:rsidR="00C72D50" w:rsidRPr="00C9197F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="00C72D50" w:rsidRPr="00C9197F">
        <w:rPr>
          <w:rFonts w:ascii="Arial" w:hAnsi="Arial" w:cs="Arial"/>
          <w:b/>
        </w:rPr>
        <w:t>. Sum</w:t>
      </w:r>
      <w:r w:rsidR="00C72D50">
        <w:rPr>
          <w:rFonts w:ascii="Arial" w:hAnsi="Arial" w:cs="Arial"/>
          <w:b/>
        </w:rPr>
        <w:t>mary of candidate genes analyzed</w:t>
      </w:r>
    </w:p>
    <w:p w:rsidR="006B5E85" w:rsidRDefault="00C72D50" w:rsidP="00C72D50">
      <w:pPr>
        <w:spacing w:line="240" w:lineRule="auto"/>
      </w:pPr>
      <w:r>
        <w:rPr>
          <w:rFonts w:ascii="Arial" w:hAnsi="Arial" w:cs="Arial"/>
        </w:rPr>
        <w:t>Reference data obtained from single nucleotide polymorphism database (</w:t>
      </w:r>
      <w:proofErr w:type="spellStart"/>
      <w:r>
        <w:rPr>
          <w:rFonts w:ascii="Arial" w:hAnsi="Arial" w:cs="Arial"/>
        </w:rPr>
        <w:t>dbSNP</w:t>
      </w:r>
      <w:proofErr w:type="spellEnd"/>
      <w:r>
        <w:rPr>
          <w:rFonts w:ascii="Arial" w:hAnsi="Arial" w:cs="Arial"/>
        </w:rPr>
        <w:t xml:space="preserve">).  VNTR indicates variable number tandem repeat;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>, base pair; SRA serum-resistance associated protein; and UTR, untranslated region.</w:t>
      </w:r>
    </w:p>
    <w:sectPr w:rsidR="006B5E85" w:rsidSect="00A108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848"/>
    <w:rsid w:val="007A64E5"/>
    <w:rsid w:val="00A10848"/>
    <w:rsid w:val="00AE392A"/>
    <w:rsid w:val="00AF46D3"/>
    <w:rsid w:val="00C7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FF8E2-4424-4AD2-B4D1-C53ECA6D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Beverly (Bev)</dc:creator>
  <cp:keywords/>
  <dc:description/>
  <cp:lastModifiedBy>Schaefer, Beverly (Bev)</cp:lastModifiedBy>
  <cp:revision>2</cp:revision>
  <dcterms:created xsi:type="dcterms:W3CDTF">2016-09-27T20:38:00Z</dcterms:created>
  <dcterms:modified xsi:type="dcterms:W3CDTF">2016-09-27T20:38:00Z</dcterms:modified>
</cp:coreProperties>
</file>